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685" w:type="dxa"/>
        <w:tblLook w:val="04A0" w:firstRow="1" w:lastRow="0" w:firstColumn="1" w:lastColumn="0" w:noHBand="0" w:noVBand="1"/>
      </w:tblPr>
      <w:tblGrid>
        <w:gridCol w:w="1896"/>
        <w:gridCol w:w="2737"/>
        <w:gridCol w:w="1956"/>
        <w:gridCol w:w="1016"/>
        <w:gridCol w:w="1016"/>
        <w:gridCol w:w="1016"/>
        <w:gridCol w:w="1016"/>
        <w:gridCol w:w="1016"/>
        <w:gridCol w:w="1016"/>
      </w:tblGrid>
      <w:tr w:rsidR="00FC704F" w:rsidRPr="00FC704F" w14:paraId="0D33E1F7" w14:textId="77777777" w:rsidTr="00FC704F">
        <w:trPr>
          <w:trHeight w:val="340"/>
        </w:trPr>
        <w:tc>
          <w:tcPr>
            <w:tcW w:w="189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C30BA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bookmarkStart w:id="0" w:name="_GoBack" w:colFirst="1" w:colLast="1"/>
            <w:r w:rsidRPr="00FC704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cat Sample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64D14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ood Source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7B554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issue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45925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δ</w:t>
            </w:r>
            <w:r w:rsidRPr="00FC704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3</w:t>
            </w:r>
            <w:r w:rsidRPr="00FC704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C9D35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SD</w:t>
            </w:r>
            <w:r w:rsidRPr="00FC704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δ</w:t>
            </w:r>
            <w:r w:rsidRPr="00FC704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3</w:t>
            </w:r>
            <w:r w:rsidRPr="00FC704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7E002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[C]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979D3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δ</w:t>
            </w:r>
            <w:r w:rsidRPr="00FC704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5</w:t>
            </w:r>
            <w:r w:rsidRPr="00FC704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39056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SD</w:t>
            </w:r>
            <w:r w:rsidRPr="00FC704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δ</w:t>
            </w:r>
            <w:r w:rsidRPr="00FC704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5</w:t>
            </w:r>
            <w:r w:rsidRPr="00FC704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4F04F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[N]</w:t>
            </w:r>
          </w:p>
        </w:tc>
      </w:tr>
      <w:tr w:rsidR="00FC704F" w:rsidRPr="00FC704F" w14:paraId="65CCFC8E" w14:textId="77777777" w:rsidTr="00FC704F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7D5A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y2011AN00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9725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docoileus</w:t>
            </w:r>
            <w:proofErr w:type="spellEnd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emionus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6225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2160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9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23FC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58A8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0443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7960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1517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FC704F" w:rsidRPr="00FC704F" w14:paraId="2492782D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AE54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7EB8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rocyon</w:t>
            </w:r>
            <w:proofErr w:type="spellEnd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inereoargenteus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2724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8929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0.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D81C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B1DE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69B1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6F2F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4DA4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FC704F" w:rsidRPr="00FC704F" w14:paraId="6AF8442D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29E5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y2011AN001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FDF9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icrotus </w:t>
            </w: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lifornicus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13BE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e collage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5B82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4AE5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DD4E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AFF5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33CE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2B98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FC704F" w:rsidRPr="00FC704F" w14:paraId="2790D347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6A02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ABB6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nknown bir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4EEB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ath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5322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.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F6F3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9994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7951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D4E4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1F11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FC704F" w:rsidRPr="00FC704F" w14:paraId="34E2A744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0742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y2011AN002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5F38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icrotus </w:t>
            </w: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lifornicus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C514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e collage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7305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6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7018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0411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AE42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E8A7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1DDE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FC704F" w:rsidRPr="00FC704F" w14:paraId="2052F2F0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9878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1959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eotoma</w:t>
            </w:r>
            <w:proofErr w:type="spellEnd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uscipes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3895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9062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DACA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5365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25A2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6676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6F98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FC704F" w:rsidRPr="00FC704F" w14:paraId="38DA4244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9710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0B4A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us</w:t>
            </w:r>
            <w:proofErr w:type="spellEnd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rofa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04D9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F968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FF4C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CB78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91AA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DCC7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BD11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FC704F" w:rsidRPr="00FC704F" w14:paraId="51C1DC27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05BE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1819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idelphis </w:t>
            </w: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virginiana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5B43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ED8F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.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6715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6C32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6C4A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4094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449C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FC704F" w:rsidRPr="00FC704F" w14:paraId="2C1A8F58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A8F3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91111AN00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3185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Zalophus</w:t>
            </w:r>
            <w:proofErr w:type="spellEnd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lifornianus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7A7C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9F3E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.6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F036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F433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254A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5CC7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106A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FC704F" w:rsidRPr="00FC704F" w14:paraId="3DE98EDD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FED5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FF61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docoileus</w:t>
            </w:r>
            <w:proofErr w:type="spellEnd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emionus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0973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591E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B3A7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131E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2CB4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E82E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110B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FC704F" w:rsidRPr="00FC704F" w14:paraId="3BB2A8A2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9325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CAA2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 see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7AAC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ole crushed se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FFCF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.9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949E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6B4F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7D8E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91D7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DC77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FC704F" w:rsidRPr="00FC704F" w14:paraId="10AD89D1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1BCD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91111AN00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7638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docoileus</w:t>
            </w:r>
            <w:proofErr w:type="spellEnd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emionus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07A8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6C2F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0ABB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A8F7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B71D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B3E4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224C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FC704F" w:rsidRPr="00FC704F" w14:paraId="0383B81E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BFFC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1510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Vaccinium</w:t>
            </w:r>
            <w:proofErr w:type="spellEnd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vatum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0405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ole crushed se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FB5F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.8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5742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6076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4E69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C6D1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345D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FC704F" w:rsidRPr="00FC704F" w14:paraId="04315BA7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12B0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E831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 reptil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7C30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15DB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6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32EB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62B3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3449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A465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824B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FC704F" w:rsidRPr="00FC704F" w14:paraId="714CCE92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D86D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91111AN001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C7BB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docoileus</w:t>
            </w:r>
            <w:proofErr w:type="spellEnd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emionus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2DC6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BA6E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DBF6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4995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8B1B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6A92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1BC2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FC704F" w:rsidRPr="00FC704F" w14:paraId="7B7B05A6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A2DD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BA72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irounga</w:t>
            </w:r>
            <w:proofErr w:type="spellEnd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ngustirostris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9029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72B3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6.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15F8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95DF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707E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5B80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3384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FC704F" w:rsidRPr="00FC704F" w14:paraId="06B28D05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A213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749E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 see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9057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ole crushed se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2342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8.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8A05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C300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A108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7511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D9C1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FC704F" w:rsidRPr="00FC704F" w14:paraId="73189D8D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AC5F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6ACA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 reptil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9CA7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8144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9.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FC4C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CD57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8BBA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21A2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0D22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FC704F" w:rsidRPr="00FC704F" w14:paraId="26677178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2003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91111AN001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DB3F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Zalophus</w:t>
            </w:r>
            <w:proofErr w:type="spellEnd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lifornianus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D6A7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AB8B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6.8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DC65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F3EB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676B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6730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64E5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FC704F" w:rsidRPr="00FC704F" w14:paraId="481D0F02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DEFC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53F2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ylvilagus</w:t>
            </w:r>
            <w:proofErr w:type="spellEnd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achmani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420F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F672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.8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2159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1412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CDFB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EF0C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8989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FC704F" w:rsidRPr="00FC704F" w14:paraId="50AFAFE3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8915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411ANNU0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BDCD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 bir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2CC7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ath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96D3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3.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EFE6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1CD3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B56D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EA38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3517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FC704F" w:rsidRPr="00FC704F" w14:paraId="084D678B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6D1B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9641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ylvilagus</w:t>
            </w:r>
            <w:proofErr w:type="spellEnd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achmani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EF64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9683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.6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E880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1FDD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1EF5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4B4B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414F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FC704F" w:rsidRPr="00FC704F" w14:paraId="3A4AF48C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EC15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9806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 vegetation (gras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1970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ushed lea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AFE2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0.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54E8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2005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548D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A547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589A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FC704F" w:rsidRPr="00FC704F" w14:paraId="149B3D62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6836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D927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 arthropo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7878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t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827C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5.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C8A8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A74D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1FC0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B615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1959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FC704F" w:rsidRPr="00FC704F" w14:paraId="4C3F453F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881C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411ANNU0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53CB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irounga</w:t>
            </w:r>
            <w:proofErr w:type="spellEnd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ngustirostris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605F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FD3F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.6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2078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797A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2E04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0A1F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29B9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FC704F" w:rsidRPr="00FC704F" w14:paraId="5F455FD8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4DB7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386D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Zalophus</w:t>
            </w:r>
            <w:proofErr w:type="spellEnd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lifornianus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8A5C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C052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6.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B58B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98B3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D787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4158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84A4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FC704F" w:rsidRPr="00FC704F" w14:paraId="0047A9D1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BA43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411ANNU1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592F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 vegetatio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266E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ushed lea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394E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9.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3C2D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7832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D4BB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D71C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2A74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FC704F" w:rsidRPr="00FC704F" w14:paraId="5EF1B781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6C33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BFFD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enopelmatus</w:t>
            </w:r>
            <w:proofErr w:type="spellEnd"/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pp.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1E82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t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33A7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39A7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870B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A6DC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1520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1FE0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FC704F" w:rsidRPr="00FC704F" w14:paraId="3FB8BE15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B59D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3B80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Zalophus</w:t>
            </w:r>
            <w:proofErr w:type="spellEnd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lifornianus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73E4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DC3A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6.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7437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1EF9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0AC1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4EDA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D8A3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FC704F" w:rsidRPr="00FC704F" w14:paraId="4C8D2CA7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EF71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411ANNU1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8449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docoileus</w:t>
            </w:r>
            <w:proofErr w:type="spellEnd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emionus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D43C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FB67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970D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B880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B3C3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E83A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CF3E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FC704F" w:rsidRPr="00FC704F" w14:paraId="5AFA0D43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E62C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0837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Zalophus</w:t>
            </w:r>
            <w:proofErr w:type="spellEnd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lifornianus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04D7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844D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6.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296E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4849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04DE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854D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ADD8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FC704F" w:rsidRPr="00FC704F" w14:paraId="06B87AC8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9C5B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20CF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 vegetation (seaweed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5F32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ushed lea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CB44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8.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E231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609F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8009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D607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8EA7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FC704F" w:rsidRPr="00FC704F" w14:paraId="5287775A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0386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411ANNU1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26B6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docoileus</w:t>
            </w:r>
            <w:proofErr w:type="spellEnd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emionus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F7DA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109C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9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DCCF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A426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336D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AC79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698F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FC704F" w:rsidRPr="00FC704F" w14:paraId="2F4C417E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A0D2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6C0E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rocyon</w:t>
            </w:r>
            <w:proofErr w:type="spellEnd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7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inereoargenteus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5823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04B8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0.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BDB1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07A3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FE57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087A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04FE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FC704F" w:rsidRPr="00FC704F" w14:paraId="26509E09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419D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D86A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 reptil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0CB5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706B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8.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8BAC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EDF2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3A0C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D619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3AC0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FC704F" w:rsidRPr="00FC704F" w14:paraId="0D429943" w14:textId="77777777" w:rsidTr="00FC704F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B8FAA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36925" w14:textId="77777777" w:rsidR="00FC704F" w:rsidRPr="00FC704F" w:rsidRDefault="00FC704F" w:rsidP="00FC70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 vegetation (grass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551A2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ushed leaf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99F99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8.3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C9237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21574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DFC4E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4E4CD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A4340" w14:textId="77777777" w:rsidR="00FC704F" w:rsidRPr="00FC704F" w:rsidRDefault="00FC704F" w:rsidP="00FC70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C70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bookmarkEnd w:id="0"/>
    </w:tbl>
    <w:p w14:paraId="4EFE5CDC" w14:textId="77777777" w:rsidR="008D5094" w:rsidRDefault="00EC5E1A"/>
    <w:sectPr w:rsidR="008D5094" w:rsidSect="00FC704F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D7A114" w14:textId="77777777" w:rsidR="00EC5E1A" w:rsidRDefault="00EC5E1A" w:rsidP="00FC704F">
      <w:r>
        <w:separator/>
      </w:r>
    </w:p>
  </w:endnote>
  <w:endnote w:type="continuationSeparator" w:id="0">
    <w:p w14:paraId="6EDA5682" w14:textId="77777777" w:rsidR="00EC5E1A" w:rsidRDefault="00EC5E1A" w:rsidP="00FC70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4A4DC2" w14:textId="77777777" w:rsidR="00EC5E1A" w:rsidRDefault="00EC5E1A" w:rsidP="00FC704F">
      <w:r>
        <w:separator/>
      </w:r>
    </w:p>
  </w:footnote>
  <w:footnote w:type="continuationSeparator" w:id="0">
    <w:p w14:paraId="1C5CA5A4" w14:textId="77777777" w:rsidR="00EC5E1A" w:rsidRDefault="00EC5E1A" w:rsidP="00FC704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6B41BD" w14:textId="77777777" w:rsidR="00FC704F" w:rsidRPr="00FC704F" w:rsidRDefault="00FC704F">
    <w:pPr>
      <w:pStyle w:val="Header"/>
      <w:rPr>
        <w:rFonts w:ascii="Times New Roman" w:hAnsi="Times New Roman" w:cs="Times New Roman"/>
        <w:b/>
      </w:rPr>
    </w:pPr>
    <w:r w:rsidRPr="00FC704F">
      <w:rPr>
        <w:rFonts w:ascii="Times New Roman" w:hAnsi="Times New Roman" w:cs="Times New Roman"/>
        <w:b/>
      </w:rPr>
      <w:t>S1 Tab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04F"/>
    <w:rsid w:val="00360274"/>
    <w:rsid w:val="006F4917"/>
    <w:rsid w:val="00773322"/>
    <w:rsid w:val="00B32E53"/>
    <w:rsid w:val="00CA10A2"/>
    <w:rsid w:val="00CC283A"/>
    <w:rsid w:val="00CD7536"/>
    <w:rsid w:val="00EC5E1A"/>
    <w:rsid w:val="00FC7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C37CC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70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704F"/>
  </w:style>
  <w:style w:type="paragraph" w:styleId="Footer">
    <w:name w:val="footer"/>
    <w:basedOn w:val="Normal"/>
    <w:link w:val="FooterChar"/>
    <w:uiPriority w:val="99"/>
    <w:unhideWhenUsed/>
    <w:rsid w:val="00FC70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70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960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5</Words>
  <Characters>2025</Characters>
  <Application>Microsoft Macintosh Word</Application>
  <DocSecurity>0</DocSecurity>
  <Lines>16</Lines>
  <Paragraphs>4</Paragraphs>
  <ScaleCrop>false</ScaleCrop>
  <LinksUpToDate>false</LinksUpToDate>
  <CharactersWithSpaces>2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eid</dc:creator>
  <cp:keywords/>
  <dc:description/>
  <cp:lastModifiedBy>Rachel Reid</cp:lastModifiedBy>
  <cp:revision>2</cp:revision>
  <dcterms:created xsi:type="dcterms:W3CDTF">2016-12-06T20:27:00Z</dcterms:created>
  <dcterms:modified xsi:type="dcterms:W3CDTF">2016-12-06T20:27:00Z</dcterms:modified>
</cp:coreProperties>
</file>